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85C7A" w14:textId="77777777" w:rsidR="00B5500D" w:rsidRDefault="00523F38">
      <w:pPr>
        <w:rPr>
          <w:b/>
        </w:rPr>
      </w:pPr>
      <w:r>
        <w:rPr>
          <w:b/>
        </w:rPr>
        <w:t>Developing the ideal collaborative Medication Management Model for patients during transition to primary care – a pilot study</w:t>
      </w:r>
    </w:p>
    <w:p w14:paraId="0960A371" w14:textId="77777777" w:rsidR="00B5500D" w:rsidRDefault="00523F38">
      <w:pPr>
        <w:rPr>
          <w:b/>
        </w:rPr>
      </w:pPr>
      <w:r>
        <w:rPr>
          <w:b/>
        </w:rPr>
        <w:t xml:space="preserve">Topic Guide (Healthcare Provider) </w:t>
      </w:r>
    </w:p>
    <w:tbl>
      <w:tblPr>
        <w:tblStyle w:val="a"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7433"/>
      </w:tblGrid>
      <w:tr w:rsidR="00B5500D" w14:paraId="044B7D23" w14:textId="77777777">
        <w:tc>
          <w:tcPr>
            <w:tcW w:w="1809" w:type="dxa"/>
          </w:tcPr>
          <w:p w14:paraId="5B6AE7E9" w14:textId="77777777" w:rsidR="00B5500D" w:rsidRPr="008C377D" w:rsidRDefault="00523F38">
            <w:pPr>
              <w:rPr>
                <w:b/>
                <w:sz w:val="20"/>
                <w:szCs w:val="20"/>
              </w:rPr>
            </w:pPr>
            <w:r w:rsidRPr="008C377D">
              <w:rPr>
                <w:b/>
                <w:sz w:val="20"/>
                <w:szCs w:val="20"/>
              </w:rPr>
              <w:t>The current MRS service</w:t>
            </w:r>
          </w:p>
        </w:tc>
        <w:tc>
          <w:tcPr>
            <w:tcW w:w="7433" w:type="dxa"/>
          </w:tcPr>
          <w:p w14:paraId="2F4FC8E3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What do you think of the current MRS? </w:t>
            </w:r>
          </w:p>
          <w:p w14:paraId="22DA6DE1" w14:textId="77777777" w:rsidR="00B5500D" w:rsidRPr="008C377D" w:rsidRDefault="00B5500D">
            <w:pPr>
              <w:rPr>
                <w:sz w:val="20"/>
                <w:szCs w:val="20"/>
              </w:rPr>
            </w:pPr>
          </w:p>
          <w:p w14:paraId="30B61A2B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What are the advantages or disadvantages of the medication reconciliation service?</w:t>
            </w:r>
          </w:p>
          <w:p w14:paraId="5516BDC2" w14:textId="77777777" w:rsidR="00B5500D" w:rsidRPr="008C377D" w:rsidRDefault="00B5500D">
            <w:pPr>
              <w:rPr>
                <w:sz w:val="20"/>
                <w:szCs w:val="20"/>
              </w:rPr>
            </w:pPr>
          </w:p>
          <w:p w14:paraId="647AA905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What do you like about it? What do you not like as much and can be improved on? </w:t>
            </w:r>
          </w:p>
          <w:p w14:paraId="50B31416" w14:textId="77777777" w:rsidR="00B5500D" w:rsidRPr="008C377D" w:rsidRDefault="00523F38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Environmental factors (</w:t>
            </w:r>
            <w:proofErr w:type="gramStart"/>
            <w:r w:rsidRPr="008C377D">
              <w:rPr>
                <w:sz w:val="20"/>
                <w:szCs w:val="20"/>
              </w:rPr>
              <w:t>e.g.</w:t>
            </w:r>
            <w:proofErr w:type="gramEnd"/>
            <w:r w:rsidRPr="008C377D">
              <w:rPr>
                <w:sz w:val="20"/>
                <w:szCs w:val="20"/>
              </w:rPr>
              <w:t xml:space="preserve"> location, amount of time taken)</w:t>
            </w:r>
          </w:p>
          <w:p w14:paraId="01165FB8" w14:textId="77777777" w:rsidR="00B5500D" w:rsidRPr="008C377D" w:rsidRDefault="00523F38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The process (</w:t>
            </w:r>
            <w:proofErr w:type="gramStart"/>
            <w:r w:rsidRPr="008C377D">
              <w:rPr>
                <w:sz w:val="20"/>
                <w:szCs w:val="20"/>
              </w:rPr>
              <w:t>e.g.</w:t>
            </w:r>
            <w:proofErr w:type="gramEnd"/>
            <w:r w:rsidRPr="008C377D">
              <w:rPr>
                <w:sz w:val="20"/>
                <w:szCs w:val="20"/>
              </w:rPr>
              <w:t xml:space="preserve"> interview process, language used)</w:t>
            </w:r>
          </w:p>
          <w:p w14:paraId="5262D382" w14:textId="77777777" w:rsidR="00B5500D" w:rsidRPr="008C377D" w:rsidRDefault="00523F38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Workflow (</w:t>
            </w:r>
            <w:proofErr w:type="gramStart"/>
            <w:r w:rsidRPr="008C377D">
              <w:rPr>
                <w:sz w:val="20"/>
                <w:szCs w:val="20"/>
              </w:rPr>
              <w:t>e.g.</w:t>
            </w:r>
            <w:proofErr w:type="gramEnd"/>
            <w:r w:rsidRPr="008C377D">
              <w:rPr>
                <w:sz w:val="20"/>
                <w:szCs w:val="20"/>
              </w:rPr>
              <w:t xml:space="preserve"> before seeing the doctor)</w:t>
            </w:r>
          </w:p>
          <w:p w14:paraId="34590EE0" w14:textId="77777777" w:rsidR="00B5500D" w:rsidRPr="008C377D" w:rsidRDefault="00523F38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Others </w:t>
            </w:r>
          </w:p>
          <w:p w14:paraId="579C74DA" w14:textId="77777777" w:rsidR="00B5500D" w:rsidRPr="008C377D" w:rsidRDefault="00B550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83BA1FE" w14:textId="77777777" w:rsidR="00B5500D" w:rsidRPr="008C377D" w:rsidRDefault="00523F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 xml:space="preserve">What resources do you need to do the MRS? What is currently lacking and what other resources would you need? Are they available? </w:t>
            </w:r>
          </w:p>
          <w:p w14:paraId="12C25C1A" w14:textId="77777777" w:rsidR="00B5500D" w:rsidRPr="008C377D" w:rsidRDefault="00523F3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Manpower</w:t>
            </w:r>
          </w:p>
          <w:p w14:paraId="45540838" w14:textId="77777777" w:rsidR="00B5500D" w:rsidRPr="008C377D" w:rsidRDefault="00523F3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Support</w:t>
            </w:r>
          </w:p>
          <w:p w14:paraId="43CC1DB7" w14:textId="77777777" w:rsidR="00B5500D" w:rsidRPr="008C377D" w:rsidRDefault="00523F3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Time</w:t>
            </w:r>
          </w:p>
          <w:p w14:paraId="089CD95D" w14:textId="77777777" w:rsidR="00B5500D" w:rsidRPr="008C377D" w:rsidRDefault="00523F3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 xml:space="preserve">System </w:t>
            </w:r>
          </w:p>
        </w:tc>
      </w:tr>
      <w:tr w:rsidR="00B5500D" w14:paraId="660F5BE5" w14:textId="77777777">
        <w:tc>
          <w:tcPr>
            <w:tcW w:w="1809" w:type="dxa"/>
          </w:tcPr>
          <w:p w14:paraId="5F0C4B9B" w14:textId="77777777" w:rsidR="00B5500D" w:rsidRPr="008C377D" w:rsidRDefault="00523F38">
            <w:pPr>
              <w:rPr>
                <w:b/>
                <w:sz w:val="20"/>
                <w:szCs w:val="20"/>
              </w:rPr>
            </w:pPr>
            <w:r w:rsidRPr="008C377D">
              <w:rPr>
                <w:b/>
                <w:sz w:val="20"/>
                <w:szCs w:val="20"/>
              </w:rPr>
              <w:t>What would their ideal MRS look like?</w:t>
            </w:r>
          </w:p>
        </w:tc>
        <w:tc>
          <w:tcPr>
            <w:tcW w:w="7433" w:type="dxa"/>
          </w:tcPr>
          <w:p w14:paraId="75BD535F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Describe what an ideal service is in your own </w:t>
            </w:r>
            <w:proofErr w:type="gramStart"/>
            <w:r w:rsidRPr="008C377D">
              <w:rPr>
                <w:sz w:val="20"/>
                <w:szCs w:val="20"/>
              </w:rPr>
              <w:t>view</w:t>
            </w:r>
            <w:proofErr w:type="gramEnd"/>
          </w:p>
          <w:p w14:paraId="7B344A16" w14:textId="77777777" w:rsidR="00B5500D" w:rsidRPr="008C377D" w:rsidRDefault="00B5500D">
            <w:pPr>
              <w:rPr>
                <w:sz w:val="20"/>
                <w:szCs w:val="20"/>
              </w:rPr>
            </w:pPr>
          </w:p>
          <w:p w14:paraId="200B2175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Is the MRS done at an appropriate timing in the patient’s journey through the clinic? (It is currently being done by the pharmacist before a doctor’s consult.)</w:t>
            </w:r>
          </w:p>
        </w:tc>
      </w:tr>
      <w:tr w:rsidR="00B5500D" w14:paraId="35523DD2" w14:textId="77777777">
        <w:tc>
          <w:tcPr>
            <w:tcW w:w="1809" w:type="dxa"/>
          </w:tcPr>
          <w:p w14:paraId="76454A96" w14:textId="77777777" w:rsidR="00B5500D" w:rsidRPr="008C377D" w:rsidRDefault="00523F38">
            <w:pPr>
              <w:rPr>
                <w:b/>
                <w:sz w:val="20"/>
                <w:szCs w:val="20"/>
              </w:rPr>
            </w:pPr>
            <w:r w:rsidRPr="008C377D">
              <w:rPr>
                <w:b/>
                <w:sz w:val="20"/>
                <w:szCs w:val="20"/>
              </w:rPr>
              <w:t>Whose role is it to do medication reconciliation?</w:t>
            </w:r>
          </w:p>
        </w:tc>
        <w:tc>
          <w:tcPr>
            <w:tcW w:w="7433" w:type="dxa"/>
          </w:tcPr>
          <w:p w14:paraId="5B4B59FF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There are numerous healthcare professionals that are involved in the care of a patient. This includes the doctors who prescribe medications, pharmacists who dispense the medications as well as nurses who provide care for the patients. </w:t>
            </w:r>
          </w:p>
          <w:p w14:paraId="74C86F10" w14:textId="77777777" w:rsidR="00B5500D" w:rsidRPr="008C377D" w:rsidRDefault="00B5500D">
            <w:pPr>
              <w:rPr>
                <w:sz w:val="20"/>
                <w:szCs w:val="20"/>
              </w:rPr>
            </w:pPr>
          </w:p>
          <w:p w14:paraId="4859BA70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In your opinion, which healthcare professional is most suited to conduct </w:t>
            </w:r>
            <w:proofErr w:type="gramStart"/>
            <w:r w:rsidRPr="008C377D">
              <w:rPr>
                <w:sz w:val="20"/>
                <w:szCs w:val="20"/>
              </w:rPr>
              <w:t>a</w:t>
            </w:r>
            <w:proofErr w:type="gramEnd"/>
            <w:r w:rsidRPr="008C377D">
              <w:rPr>
                <w:sz w:val="20"/>
                <w:szCs w:val="20"/>
              </w:rPr>
              <w:t xml:space="preserve"> MRS?</w:t>
            </w:r>
          </w:p>
        </w:tc>
      </w:tr>
      <w:tr w:rsidR="00B5500D" w14:paraId="49FC6AB9" w14:textId="77777777" w:rsidTr="00B2089C">
        <w:trPr>
          <w:trHeight w:val="4613"/>
        </w:trPr>
        <w:tc>
          <w:tcPr>
            <w:tcW w:w="1809" w:type="dxa"/>
          </w:tcPr>
          <w:p w14:paraId="2F1A60AE" w14:textId="77777777" w:rsidR="00B5500D" w:rsidRPr="008C377D" w:rsidRDefault="00523F38">
            <w:pPr>
              <w:rPr>
                <w:b/>
                <w:sz w:val="20"/>
                <w:szCs w:val="20"/>
              </w:rPr>
            </w:pPr>
            <w:r w:rsidRPr="008C377D">
              <w:rPr>
                <w:b/>
                <w:sz w:val="20"/>
                <w:szCs w:val="20"/>
              </w:rPr>
              <w:t>What are the HCP’s views on the medication reconciliation service?</w:t>
            </w:r>
          </w:p>
          <w:p w14:paraId="21FBC050" w14:textId="77777777" w:rsidR="00B5500D" w:rsidRPr="008C377D" w:rsidRDefault="00B5500D">
            <w:pPr>
              <w:rPr>
                <w:b/>
                <w:sz w:val="20"/>
                <w:szCs w:val="20"/>
              </w:rPr>
            </w:pPr>
          </w:p>
        </w:tc>
        <w:tc>
          <w:tcPr>
            <w:tcW w:w="7433" w:type="dxa"/>
          </w:tcPr>
          <w:p w14:paraId="520D9361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 xml:space="preserve">Which patients would benefit most from </w:t>
            </w:r>
            <w:proofErr w:type="gramStart"/>
            <w:r w:rsidRPr="008C377D">
              <w:rPr>
                <w:sz w:val="20"/>
                <w:szCs w:val="20"/>
              </w:rPr>
              <w:t>a</w:t>
            </w:r>
            <w:proofErr w:type="gramEnd"/>
            <w:r w:rsidRPr="008C377D">
              <w:rPr>
                <w:sz w:val="20"/>
                <w:szCs w:val="20"/>
              </w:rPr>
              <w:t xml:space="preserve"> MRS?</w:t>
            </w:r>
          </w:p>
          <w:p w14:paraId="6DDBD3AA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Age</w:t>
            </w:r>
          </w:p>
          <w:p w14:paraId="25542263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Gender</w:t>
            </w:r>
          </w:p>
          <w:p w14:paraId="27B7ECBC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Ethnicity</w:t>
            </w:r>
          </w:p>
          <w:p w14:paraId="5601A7AF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Education Level</w:t>
            </w:r>
          </w:p>
          <w:p w14:paraId="188AD80B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Multiple prescribers</w:t>
            </w:r>
          </w:p>
          <w:p w14:paraId="218ECDF4" w14:textId="77777777" w:rsidR="00B5500D" w:rsidRPr="008C377D" w:rsidRDefault="00523F3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Multiple healthcare institution visits</w:t>
            </w:r>
          </w:p>
          <w:p w14:paraId="7E7FC6B4" w14:textId="77777777" w:rsidR="00B5500D" w:rsidRPr="008C377D" w:rsidRDefault="00B5500D">
            <w:pPr>
              <w:rPr>
                <w:sz w:val="20"/>
                <w:szCs w:val="20"/>
              </w:rPr>
            </w:pPr>
          </w:p>
          <w:p w14:paraId="06F6E905" w14:textId="77777777" w:rsidR="00B5500D" w:rsidRPr="008C377D" w:rsidRDefault="00523F38">
            <w:pPr>
              <w:rPr>
                <w:sz w:val="20"/>
                <w:szCs w:val="20"/>
              </w:rPr>
            </w:pPr>
            <w:r w:rsidRPr="008C377D">
              <w:rPr>
                <w:sz w:val="20"/>
                <w:szCs w:val="20"/>
              </w:rPr>
              <w:t>How do you or your colleagues feel about the MRS?</w:t>
            </w:r>
          </w:p>
          <w:p w14:paraId="49562195" w14:textId="77777777" w:rsidR="00B5500D" w:rsidRPr="008C377D" w:rsidRDefault="00523F3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Usefulness/importance</w:t>
            </w:r>
          </w:p>
          <w:p w14:paraId="085336E3" w14:textId="77777777" w:rsidR="00B5500D" w:rsidRPr="008C377D" w:rsidRDefault="00523F3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 xml:space="preserve">Resistance faced by other healthcare </w:t>
            </w:r>
            <w:proofErr w:type="gramStart"/>
            <w:r w:rsidRPr="008C377D">
              <w:rPr>
                <w:color w:val="000000"/>
                <w:sz w:val="20"/>
                <w:szCs w:val="20"/>
              </w:rPr>
              <w:t>professionals</w:t>
            </w:r>
            <w:proofErr w:type="gramEnd"/>
          </w:p>
          <w:p w14:paraId="7B6D4933" w14:textId="77777777" w:rsidR="00B5500D" w:rsidRPr="008C377D" w:rsidRDefault="00523F3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Professional roles and boundaries</w:t>
            </w:r>
          </w:p>
          <w:p w14:paraId="2A9E2636" w14:textId="77777777" w:rsidR="00B5500D" w:rsidRPr="008C377D" w:rsidRDefault="00523F3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 xml:space="preserve">Confidence in conducting the </w:t>
            </w:r>
            <w:proofErr w:type="gramStart"/>
            <w:r w:rsidRPr="008C377D">
              <w:rPr>
                <w:color w:val="000000"/>
                <w:sz w:val="20"/>
                <w:szCs w:val="20"/>
              </w:rPr>
              <w:t>MRS</w:t>
            </w:r>
            <w:proofErr w:type="gramEnd"/>
          </w:p>
          <w:p w14:paraId="102CA2B0" w14:textId="77777777" w:rsidR="00B5500D" w:rsidRPr="008C377D" w:rsidRDefault="00523F3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 xml:space="preserve">Intangibles </w:t>
            </w:r>
            <w:proofErr w:type="gramStart"/>
            <w:r w:rsidRPr="008C377D">
              <w:rPr>
                <w:color w:val="000000"/>
                <w:sz w:val="20"/>
                <w:szCs w:val="20"/>
              </w:rPr>
              <w:t>e.g.</w:t>
            </w:r>
            <w:proofErr w:type="gramEnd"/>
            <w:r w:rsidRPr="008C377D">
              <w:rPr>
                <w:color w:val="000000"/>
                <w:sz w:val="20"/>
                <w:szCs w:val="20"/>
              </w:rPr>
              <w:t xml:space="preserve"> recognition by colleagues/patients, time needed</w:t>
            </w:r>
          </w:p>
          <w:p w14:paraId="1B69EED7" w14:textId="77777777" w:rsidR="00B5500D" w:rsidRPr="008C377D" w:rsidRDefault="00523F38" w:rsidP="00B2089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  <w:r w:rsidRPr="008C377D">
              <w:rPr>
                <w:color w:val="000000"/>
                <w:sz w:val="20"/>
                <w:szCs w:val="20"/>
              </w:rPr>
              <w:t>Feedback (positive or negative)</w:t>
            </w:r>
            <w:bookmarkStart w:id="0" w:name="_gjdgxs" w:colFirst="0" w:colLast="0"/>
            <w:bookmarkEnd w:id="0"/>
          </w:p>
        </w:tc>
      </w:tr>
    </w:tbl>
    <w:p w14:paraId="73971305" w14:textId="77777777" w:rsidR="00B5500D" w:rsidRDefault="00B5500D" w:rsidP="009E5ECC"/>
    <w:sectPr w:rsidR="00B5500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62504" w14:textId="77777777" w:rsidR="00161209" w:rsidRDefault="00161209" w:rsidP="000E773A">
      <w:pPr>
        <w:spacing w:after="0" w:line="240" w:lineRule="auto"/>
      </w:pPr>
      <w:r>
        <w:separator/>
      </w:r>
    </w:p>
  </w:endnote>
  <w:endnote w:type="continuationSeparator" w:id="0">
    <w:p w14:paraId="542703C3" w14:textId="77777777" w:rsidR="00161209" w:rsidRDefault="00161209" w:rsidP="000E7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E4388" w14:textId="77777777" w:rsidR="00161209" w:rsidRDefault="00161209" w:rsidP="000E773A">
      <w:pPr>
        <w:spacing w:after="0" w:line="240" w:lineRule="auto"/>
      </w:pPr>
      <w:r>
        <w:separator/>
      </w:r>
    </w:p>
  </w:footnote>
  <w:footnote w:type="continuationSeparator" w:id="0">
    <w:p w14:paraId="3E415EFF" w14:textId="77777777" w:rsidR="00161209" w:rsidRDefault="00161209" w:rsidP="000E77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87953"/>
    <w:multiLevelType w:val="multilevel"/>
    <w:tmpl w:val="6546BF1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71358"/>
    <w:multiLevelType w:val="multilevel"/>
    <w:tmpl w:val="7FA45E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93A58B1"/>
    <w:multiLevelType w:val="multilevel"/>
    <w:tmpl w:val="8F3ECB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72D4FD0"/>
    <w:multiLevelType w:val="multilevel"/>
    <w:tmpl w:val="3EB617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8D010E0"/>
    <w:multiLevelType w:val="multilevel"/>
    <w:tmpl w:val="376A2C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49048163">
    <w:abstractNumId w:val="1"/>
  </w:num>
  <w:num w:numId="2" w16cid:durableId="1231035249">
    <w:abstractNumId w:val="3"/>
  </w:num>
  <w:num w:numId="3" w16cid:durableId="1329675542">
    <w:abstractNumId w:val="2"/>
  </w:num>
  <w:num w:numId="4" w16cid:durableId="2096396597">
    <w:abstractNumId w:val="0"/>
  </w:num>
  <w:num w:numId="5" w16cid:durableId="39397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00D"/>
    <w:rsid w:val="000E773A"/>
    <w:rsid w:val="00161209"/>
    <w:rsid w:val="00523F38"/>
    <w:rsid w:val="008C377D"/>
    <w:rsid w:val="009E5ECC"/>
    <w:rsid w:val="00B2089C"/>
    <w:rsid w:val="00B5500D"/>
    <w:rsid w:val="00C04494"/>
    <w:rsid w:val="00C7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6E5E"/>
  <w15:docId w15:val="{1DE6E292-12BD-4321-BBEA-7745C797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0E7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73A"/>
  </w:style>
  <w:style w:type="paragraph" w:styleId="Footer">
    <w:name w:val="footer"/>
    <w:basedOn w:val="Normal"/>
    <w:link w:val="FooterChar"/>
    <w:uiPriority w:val="99"/>
    <w:unhideWhenUsed/>
    <w:rsid w:val="000E7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73A"/>
  </w:style>
  <w:style w:type="paragraph" w:styleId="BalloonText">
    <w:name w:val="Balloon Text"/>
    <w:basedOn w:val="Normal"/>
    <w:link w:val="BalloonTextChar"/>
    <w:uiPriority w:val="99"/>
    <w:semiHidden/>
    <w:unhideWhenUsed/>
    <w:rsid w:val="000E7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7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921C7-9E03-4E97-B330-EB2CC89CD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 Siew Joo Esther</dc:creator>
  <cp:lastModifiedBy>Sabrina Lee</cp:lastModifiedBy>
  <cp:revision>4</cp:revision>
  <dcterms:created xsi:type="dcterms:W3CDTF">2023-09-27T11:51:00Z</dcterms:created>
  <dcterms:modified xsi:type="dcterms:W3CDTF">2023-09-27T11:52:00Z</dcterms:modified>
</cp:coreProperties>
</file>